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3CD2E" w14:textId="77777777" w:rsidR="004E3786" w:rsidRPr="00C81351" w:rsidRDefault="004E3786" w:rsidP="004E3786">
      <w:pPr>
        <w:spacing w:line="360" w:lineRule="auto"/>
        <w:rPr>
          <w:rFonts w:cstheme="minorHAnsi"/>
          <w:b/>
          <w:bCs/>
        </w:rPr>
      </w:pPr>
      <w:r w:rsidRPr="00C81351">
        <w:rPr>
          <w:rFonts w:cstheme="minorHAnsi"/>
          <w:b/>
          <w:bCs/>
        </w:rPr>
        <w:t>Additional file 1.</w:t>
      </w:r>
    </w:p>
    <w:p w14:paraId="1A733365" w14:textId="6E23063D" w:rsidR="004E3786" w:rsidRPr="00DF78A4" w:rsidRDefault="004E3786" w:rsidP="004E3786">
      <w:pPr>
        <w:spacing w:line="360" w:lineRule="auto"/>
        <w:rPr>
          <w:b/>
          <w:bCs/>
        </w:rPr>
      </w:pPr>
      <w:r>
        <w:rPr>
          <w:b/>
          <w:bCs/>
        </w:rPr>
        <w:t xml:space="preserve">Table </w:t>
      </w:r>
      <w:r w:rsidR="00BC6FBC">
        <w:rPr>
          <w:b/>
          <w:bCs/>
        </w:rPr>
        <w:t>S</w:t>
      </w:r>
      <w:r>
        <w:rPr>
          <w:b/>
          <w:bCs/>
        </w:rPr>
        <w:t xml:space="preserve">1. </w:t>
      </w:r>
      <w:r w:rsidRPr="008859E4">
        <w:rPr>
          <w:lang w:val="en-US"/>
        </w:rPr>
        <w:t>SCHFI Scale</w:t>
      </w:r>
    </w:p>
    <w:tbl>
      <w:tblPr>
        <w:tblStyle w:val="Tabellagriglia1chiara"/>
        <w:tblW w:w="9895" w:type="dxa"/>
        <w:tblLook w:val="04A0" w:firstRow="1" w:lastRow="0" w:firstColumn="1" w:lastColumn="0" w:noHBand="0" w:noVBand="1"/>
      </w:tblPr>
      <w:tblGrid>
        <w:gridCol w:w="4504"/>
        <w:gridCol w:w="1341"/>
        <w:gridCol w:w="1350"/>
        <w:gridCol w:w="1260"/>
        <w:gridCol w:w="1440"/>
      </w:tblGrid>
      <w:tr w:rsidR="004E3786" w:rsidRPr="00B02E76" w14:paraId="025E0820" w14:textId="77777777" w:rsidTr="0009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50876512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SCHFI Scale</w:t>
            </w:r>
          </w:p>
        </w:tc>
        <w:tc>
          <w:tcPr>
            <w:tcW w:w="1341" w:type="dxa"/>
          </w:tcPr>
          <w:p w14:paraId="753D4EA5" w14:textId="77777777" w:rsidR="004E3786" w:rsidRPr="00B02E76" w:rsidRDefault="004E3786" w:rsidP="003717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Never or rarely</w:t>
            </w:r>
          </w:p>
        </w:tc>
        <w:tc>
          <w:tcPr>
            <w:tcW w:w="1350" w:type="dxa"/>
          </w:tcPr>
          <w:p w14:paraId="4BFF1610" w14:textId="77777777" w:rsidR="004E3786" w:rsidRPr="00B02E76" w:rsidRDefault="004E3786" w:rsidP="003717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Sometimes</w:t>
            </w:r>
          </w:p>
        </w:tc>
        <w:tc>
          <w:tcPr>
            <w:tcW w:w="1260" w:type="dxa"/>
          </w:tcPr>
          <w:p w14:paraId="13FE430D" w14:textId="77777777" w:rsidR="004E3786" w:rsidRPr="00B02E76" w:rsidRDefault="004E3786" w:rsidP="003717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Frequently</w:t>
            </w:r>
          </w:p>
        </w:tc>
        <w:tc>
          <w:tcPr>
            <w:tcW w:w="1440" w:type="dxa"/>
          </w:tcPr>
          <w:p w14:paraId="1C5EF808" w14:textId="77777777" w:rsidR="004E3786" w:rsidRPr="00B02E76" w:rsidRDefault="004E3786" w:rsidP="003717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Always or daily</w:t>
            </w:r>
          </w:p>
        </w:tc>
      </w:tr>
      <w:tr w:rsidR="004E3786" w:rsidRPr="00B02E76" w14:paraId="7BA84237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6C6A767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Self-Care Maintenance (section A)</w:t>
            </w:r>
          </w:p>
        </w:tc>
        <w:tc>
          <w:tcPr>
            <w:tcW w:w="1341" w:type="dxa"/>
          </w:tcPr>
          <w:p w14:paraId="4B4F679B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404694E1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6ECA40F8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440" w:type="dxa"/>
          </w:tcPr>
          <w:p w14:paraId="602B6400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</w:tr>
      <w:tr w:rsidR="004E3786" w:rsidRPr="00B02E76" w14:paraId="7BB794C8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01013F9B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Weigh yourself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27F1C81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01960FB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74E4EFDF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0DD33C2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789F87C8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4CD3BD1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Check your ankles for swelling?</w:t>
            </w:r>
          </w:p>
        </w:tc>
        <w:tc>
          <w:tcPr>
            <w:tcW w:w="1341" w:type="dxa"/>
          </w:tcPr>
          <w:p w14:paraId="7209B55A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797F3F0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21A1907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4E2EE8A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75AD6925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1B290A4E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Try to avoid getting sick?</w:t>
            </w:r>
          </w:p>
        </w:tc>
        <w:tc>
          <w:tcPr>
            <w:tcW w:w="1341" w:type="dxa"/>
          </w:tcPr>
          <w:p w14:paraId="107D158D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29B0731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713B8A3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1432A33F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78062344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18A7B8AA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Do some physical activity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75640DE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1A77117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64E5F07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64464D0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673F84C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1E83CF1B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See your doctor or nurse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41AD0BC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26A9003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3C7A500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3B5C83F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11182BDF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0AD4BAC8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Eat a low salt diet</w:t>
            </w:r>
          </w:p>
        </w:tc>
        <w:tc>
          <w:tcPr>
            <w:tcW w:w="1341" w:type="dxa"/>
          </w:tcPr>
          <w:p w14:paraId="1E0E35E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22363E4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15FEEF9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703A8BF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57FB1103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6757B2D8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Exercise 30 minutes?</w:t>
            </w:r>
          </w:p>
        </w:tc>
        <w:tc>
          <w:tcPr>
            <w:tcW w:w="1341" w:type="dxa"/>
          </w:tcPr>
          <w:p w14:paraId="2A75087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66D1E08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1CA01A4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451BD65A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02651272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55C8838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Forget to take one of your medicines?</w:t>
            </w:r>
          </w:p>
        </w:tc>
        <w:tc>
          <w:tcPr>
            <w:tcW w:w="1341" w:type="dxa"/>
          </w:tcPr>
          <w:p w14:paraId="086A609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7407F0B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6FABA73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73A4B3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38C59381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7A814420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Ask for low salt items while eating out or visiting others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4C1F7FF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6F7D906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3F1ABA6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7F6DF7BA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63ADBC69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0EB89C4D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Use a system to help you remember to take your pills?</w:t>
            </w:r>
          </w:p>
        </w:tc>
        <w:tc>
          <w:tcPr>
            <w:tcW w:w="1341" w:type="dxa"/>
          </w:tcPr>
          <w:p w14:paraId="5B50E0A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48C8619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4A5459F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10BFB2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06F4C27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1B21F46B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Self-Care Management (section B)</w:t>
            </w:r>
          </w:p>
        </w:tc>
        <w:tc>
          <w:tcPr>
            <w:tcW w:w="1341" w:type="dxa"/>
          </w:tcPr>
          <w:p w14:paraId="00AA726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25F3C8D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146C976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440" w:type="dxa"/>
          </w:tcPr>
          <w:p w14:paraId="24F931B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</w:tr>
      <w:tr w:rsidR="004E3786" w:rsidRPr="00B02E76" w14:paraId="1AB46C9F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76D3FE11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How quickly did you recognize it as a symptom of heart failure?</w:t>
            </w:r>
          </w:p>
        </w:tc>
        <w:tc>
          <w:tcPr>
            <w:tcW w:w="1341" w:type="dxa"/>
          </w:tcPr>
          <w:p w14:paraId="3DC6BD4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0C58795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393457C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817235D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64712EA1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16B7CE54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Reduce the salt in your diet</w:t>
            </w:r>
          </w:p>
        </w:tc>
        <w:tc>
          <w:tcPr>
            <w:tcW w:w="1341" w:type="dxa"/>
          </w:tcPr>
          <w:p w14:paraId="247339B2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7379189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07B111C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F04C11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2DD5C52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6516C00F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Reduce your fluid intake</w:t>
            </w:r>
          </w:p>
        </w:tc>
        <w:tc>
          <w:tcPr>
            <w:tcW w:w="1341" w:type="dxa"/>
          </w:tcPr>
          <w:p w14:paraId="34D2FD0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1D41DFD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033617D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4D3CBAC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75EB0C98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7CF837E2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Take an extra water pill</w:t>
            </w:r>
          </w:p>
        </w:tc>
        <w:tc>
          <w:tcPr>
            <w:tcW w:w="1341" w:type="dxa"/>
          </w:tcPr>
          <w:p w14:paraId="5984E272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59F0074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685517A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3790CC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4FAA846C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554F242B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Call your doctor or nurse for guidance</w:t>
            </w:r>
          </w:p>
        </w:tc>
        <w:tc>
          <w:tcPr>
            <w:tcW w:w="1341" w:type="dxa"/>
          </w:tcPr>
          <w:p w14:paraId="582B76B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16751B7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25AAD8A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264567C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324B1C16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5BA7023E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How sure were you that the remedy helped or did not help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310DEAA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7DEFD23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7461A2F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60B59CB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0AA73812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06814386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Self-Care Confidence (section C)</w:t>
            </w:r>
          </w:p>
        </w:tc>
        <w:tc>
          <w:tcPr>
            <w:tcW w:w="1341" w:type="dxa"/>
          </w:tcPr>
          <w:p w14:paraId="280822C1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350" w:type="dxa"/>
          </w:tcPr>
          <w:p w14:paraId="5B2A0CFE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260" w:type="dxa"/>
          </w:tcPr>
          <w:p w14:paraId="77416607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  <w:tc>
          <w:tcPr>
            <w:tcW w:w="1440" w:type="dxa"/>
          </w:tcPr>
          <w:p w14:paraId="22F4211E" w14:textId="77777777" w:rsidR="004E3786" w:rsidRPr="00B02E76" w:rsidRDefault="004E3786" w:rsidP="003717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</w:p>
        </w:tc>
      </w:tr>
      <w:tr w:rsidR="004E3786" w:rsidRPr="00B02E76" w14:paraId="6EEBBA89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4C1EB88B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Keep yourself free of heart failure symptoms?</w:t>
            </w:r>
          </w:p>
        </w:tc>
        <w:tc>
          <w:tcPr>
            <w:tcW w:w="1341" w:type="dxa"/>
          </w:tcPr>
          <w:p w14:paraId="519A9A9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33287FFF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33C332E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6283A20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17BFE5C5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64600B5C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Follow the treatment advice you have been given?</w:t>
            </w:r>
          </w:p>
        </w:tc>
        <w:tc>
          <w:tcPr>
            <w:tcW w:w="1341" w:type="dxa"/>
          </w:tcPr>
          <w:p w14:paraId="53A0B05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569A1DB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71722DE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4458A50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2A08CEA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37DE8372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Evaluate the importance of your symptoms?</w:t>
            </w:r>
          </w:p>
        </w:tc>
        <w:tc>
          <w:tcPr>
            <w:tcW w:w="1341" w:type="dxa"/>
          </w:tcPr>
          <w:p w14:paraId="6E656DD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44332772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797D1A8D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4F7080C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3B1536CE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2EEB876C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Recognize changes in your health if they occur?</w:t>
            </w:r>
          </w:p>
        </w:tc>
        <w:tc>
          <w:tcPr>
            <w:tcW w:w="1341" w:type="dxa"/>
          </w:tcPr>
          <w:p w14:paraId="1CB7160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36D4AB3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17B917F4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32D89D3F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674799CA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37E44A2A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proofErr w:type="gramStart"/>
            <w:r w:rsidRPr="00B02E76">
              <w:rPr>
                <w:rFonts w:cstheme="minorHAnsi"/>
                <w:sz w:val="20"/>
                <w:szCs w:val="16"/>
                <w:lang w:val="en-US"/>
              </w:rPr>
              <w:t>Do</w:t>
            </w:r>
            <w:proofErr w:type="gramEnd"/>
            <w:r w:rsidRPr="00B02E76">
              <w:rPr>
                <w:rFonts w:cstheme="minorHAnsi"/>
                <w:sz w:val="20"/>
                <w:szCs w:val="16"/>
                <w:lang w:val="en-US"/>
              </w:rPr>
              <w:t xml:space="preserve"> something that will relieve your symptoms?</w:t>
            </w:r>
            <w:r w:rsidRPr="00B02E76">
              <w:rPr>
                <w:rFonts w:cstheme="minorHAnsi"/>
                <w:sz w:val="20"/>
                <w:szCs w:val="16"/>
                <w:lang w:val="en-US"/>
              </w:rPr>
              <w:tab/>
            </w:r>
          </w:p>
        </w:tc>
        <w:tc>
          <w:tcPr>
            <w:tcW w:w="1341" w:type="dxa"/>
          </w:tcPr>
          <w:p w14:paraId="4BFDF21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683E3FF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3728C31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31D22E5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  <w:tr w:rsidR="004E3786" w:rsidRPr="00B02E76" w14:paraId="5E42753D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4" w:type="dxa"/>
          </w:tcPr>
          <w:p w14:paraId="40E3B559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Evaluate how well a remedy works?</w:t>
            </w:r>
          </w:p>
        </w:tc>
        <w:tc>
          <w:tcPr>
            <w:tcW w:w="1341" w:type="dxa"/>
          </w:tcPr>
          <w:p w14:paraId="7AB0DE7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1</w:t>
            </w:r>
          </w:p>
        </w:tc>
        <w:tc>
          <w:tcPr>
            <w:tcW w:w="1350" w:type="dxa"/>
          </w:tcPr>
          <w:p w14:paraId="6E5256F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2</w:t>
            </w:r>
          </w:p>
        </w:tc>
        <w:tc>
          <w:tcPr>
            <w:tcW w:w="1260" w:type="dxa"/>
          </w:tcPr>
          <w:p w14:paraId="67DFFBC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3</w:t>
            </w:r>
          </w:p>
        </w:tc>
        <w:tc>
          <w:tcPr>
            <w:tcW w:w="1440" w:type="dxa"/>
          </w:tcPr>
          <w:p w14:paraId="16C9FED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16"/>
                <w:lang w:val="en-US"/>
              </w:rPr>
            </w:pPr>
            <w:r w:rsidRPr="00B02E76">
              <w:rPr>
                <w:rFonts w:cstheme="minorHAnsi"/>
                <w:sz w:val="20"/>
                <w:szCs w:val="16"/>
                <w:lang w:val="en-US"/>
              </w:rPr>
              <w:t>4</w:t>
            </w:r>
          </w:p>
        </w:tc>
      </w:tr>
    </w:tbl>
    <w:p w14:paraId="36989E05" w14:textId="77777777" w:rsidR="004E3786" w:rsidRDefault="004E3786" w:rsidP="004E3786">
      <w:pPr>
        <w:spacing w:line="360" w:lineRule="auto"/>
        <w:rPr>
          <w:lang w:val="en-US"/>
        </w:rPr>
      </w:pPr>
    </w:p>
    <w:p w14:paraId="17F2FF22" w14:textId="77777777" w:rsidR="004E3786" w:rsidRDefault="004E3786" w:rsidP="004E3786">
      <w:pPr>
        <w:spacing w:line="360" w:lineRule="auto"/>
        <w:rPr>
          <w:lang w:val="en-US"/>
        </w:rPr>
      </w:pPr>
      <w:r>
        <w:rPr>
          <w:lang w:val="en-US"/>
        </w:rPr>
        <w:t xml:space="preserve">In this paper we considered section A, Self-Care </w:t>
      </w:r>
      <w:r w:rsidRPr="008027F4">
        <w:rPr>
          <w:lang w:val="en-US"/>
        </w:rPr>
        <w:t>Maintenance</w:t>
      </w:r>
      <w:r>
        <w:rPr>
          <w:lang w:val="en-US"/>
        </w:rPr>
        <w:t xml:space="preserve"> and section C, Self-Care Confidence that are presented to all the patients.</w:t>
      </w:r>
    </w:p>
    <w:p w14:paraId="6032829B" w14:textId="77777777" w:rsidR="004E3786" w:rsidRDefault="004E3786" w:rsidP="004E3786">
      <w:pPr>
        <w:spacing w:line="360" w:lineRule="auto"/>
        <w:rPr>
          <w:lang w:val="en-US"/>
        </w:rPr>
      </w:pPr>
    </w:p>
    <w:p w14:paraId="0CC96A8D" w14:textId="77777777" w:rsidR="004E3786" w:rsidRDefault="004E3786" w:rsidP="004E3786">
      <w:pPr>
        <w:spacing w:line="360" w:lineRule="auto"/>
        <w:rPr>
          <w:lang w:val="en-US"/>
        </w:rPr>
      </w:pPr>
    </w:p>
    <w:p w14:paraId="26094877" w14:textId="50B337FD" w:rsidR="004E3786" w:rsidRPr="008D5ADA" w:rsidRDefault="004E3786" w:rsidP="004E3786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BC6FBC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2. </w:t>
      </w:r>
      <w:r w:rsidRPr="008859E4">
        <w:rPr>
          <w:lang w:val="en-US"/>
        </w:rPr>
        <w:t>PREMs questions considered across the analysis with the ones on adherence dimension</w:t>
      </w:r>
    </w:p>
    <w:tbl>
      <w:tblPr>
        <w:tblStyle w:val="Tabellagriglia1chiara"/>
        <w:tblW w:w="9628" w:type="dxa"/>
        <w:tblLook w:val="04A0" w:firstRow="1" w:lastRow="0" w:firstColumn="1" w:lastColumn="0" w:noHBand="0" w:noVBand="1"/>
      </w:tblPr>
      <w:tblGrid>
        <w:gridCol w:w="3771"/>
        <w:gridCol w:w="1350"/>
        <w:gridCol w:w="1529"/>
        <w:gridCol w:w="1710"/>
        <w:gridCol w:w="1268"/>
      </w:tblGrid>
      <w:tr w:rsidR="004E3786" w:rsidRPr="00B02E76" w14:paraId="2E5AE323" w14:textId="77777777" w:rsidTr="00097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4D2DBB4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lang w:val="en-US"/>
              </w:rPr>
            </w:pPr>
          </w:p>
        </w:tc>
        <w:tc>
          <w:tcPr>
            <w:tcW w:w="1350" w:type="dxa"/>
          </w:tcPr>
          <w:p w14:paraId="6E762F30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T0</w:t>
            </w:r>
          </w:p>
          <w:p w14:paraId="46FD3E92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Baseline</w:t>
            </w:r>
          </w:p>
        </w:tc>
        <w:tc>
          <w:tcPr>
            <w:tcW w:w="1529" w:type="dxa"/>
          </w:tcPr>
          <w:p w14:paraId="7C5643DF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T1</w:t>
            </w:r>
          </w:p>
          <w:p w14:paraId="1476C43D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B02E76">
              <w:rPr>
                <w:rFonts w:cstheme="minorHAnsi"/>
                <w:lang w:val="en-US"/>
              </w:rPr>
              <w:t>30 days</w:t>
            </w:r>
          </w:p>
        </w:tc>
        <w:tc>
          <w:tcPr>
            <w:tcW w:w="1710" w:type="dxa"/>
          </w:tcPr>
          <w:p w14:paraId="2B532650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T2</w:t>
            </w:r>
          </w:p>
          <w:p w14:paraId="2FF18FD9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B02E76">
              <w:rPr>
                <w:rFonts w:cstheme="minorHAnsi"/>
                <w:lang w:val="en-US"/>
              </w:rPr>
              <w:t>6 months</w:t>
            </w:r>
          </w:p>
        </w:tc>
        <w:tc>
          <w:tcPr>
            <w:tcW w:w="1268" w:type="dxa"/>
          </w:tcPr>
          <w:p w14:paraId="612847EE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T3</w:t>
            </w:r>
          </w:p>
          <w:p w14:paraId="615C55F8" w14:textId="77777777" w:rsidR="004E3786" w:rsidRPr="00B02E76" w:rsidRDefault="004E3786" w:rsidP="003717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it-IT"/>
              </w:rPr>
            </w:pPr>
            <w:r w:rsidRPr="00B02E76">
              <w:rPr>
                <w:rFonts w:cstheme="minorHAnsi"/>
                <w:lang w:val="en-US"/>
              </w:rPr>
              <w:t>12 months</w:t>
            </w:r>
          </w:p>
        </w:tc>
      </w:tr>
      <w:tr w:rsidR="004E3786" w:rsidRPr="00B02E76" w14:paraId="588149F8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6FC87999" w14:textId="77777777" w:rsidR="004E3786" w:rsidRPr="00B02E76" w:rsidRDefault="004E3786" w:rsidP="00371716">
            <w:pPr>
              <w:spacing w:line="276" w:lineRule="auto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 xml:space="preserve">During the last 6 months, who have mainly followed your care pathway? </w:t>
            </w: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(GP, cardiologist, another specialist, no one in particular)</w:t>
            </w:r>
          </w:p>
        </w:tc>
        <w:tc>
          <w:tcPr>
            <w:tcW w:w="1350" w:type="dxa"/>
          </w:tcPr>
          <w:p w14:paraId="78EDD22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529" w:type="dxa"/>
          </w:tcPr>
          <w:p w14:paraId="56A3E77A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10" w:type="dxa"/>
          </w:tcPr>
          <w:p w14:paraId="68F40DE8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268" w:type="dxa"/>
          </w:tcPr>
          <w:p w14:paraId="75C66E4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</w:tr>
      <w:tr w:rsidR="004E3786" w:rsidRPr="00B02E76" w14:paraId="2782808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72FFA780" w14:textId="77777777" w:rsidR="004E3786" w:rsidRPr="00B02E76" w:rsidRDefault="004E3786" w:rsidP="00371716">
            <w:pPr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>During the last 6 months, has your GP been in contact with the cardiologist to take care of you?</w:t>
            </w:r>
          </w:p>
        </w:tc>
        <w:tc>
          <w:tcPr>
            <w:tcW w:w="1350" w:type="dxa"/>
          </w:tcPr>
          <w:p w14:paraId="54C9D5B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529" w:type="dxa"/>
          </w:tcPr>
          <w:p w14:paraId="5E19471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10" w:type="dxa"/>
          </w:tcPr>
          <w:p w14:paraId="0AC832B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268" w:type="dxa"/>
          </w:tcPr>
          <w:p w14:paraId="3D4F552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</w:tr>
      <w:tr w:rsidR="004E3786" w:rsidRPr="00B02E76" w14:paraId="26AFE36D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54888557" w14:textId="77777777" w:rsidR="004E3786" w:rsidRPr="00B02E76" w:rsidRDefault="004E3786" w:rsidP="00371716">
            <w:pPr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>When you were discharged, did you receive clear information on…</w:t>
            </w:r>
          </w:p>
          <w:p w14:paraId="14704874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what to monitor once at home (physical exercise, food, smoking)</w:t>
            </w:r>
          </w:p>
          <w:p w14:paraId="3298488F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which drugs to take</w:t>
            </w:r>
          </w:p>
          <w:p w14:paraId="17245531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what to do in case of complications</w:t>
            </w:r>
          </w:p>
          <w:p w14:paraId="67E4F7F7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 xml:space="preserve">-who to call if you were in need </w:t>
            </w: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br/>
              <w:t>(physician, emergency department)</w:t>
            </w:r>
          </w:p>
          <w:p w14:paraId="56099D4A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which follow-up pathway to attend once discharged (disease rehabilitation)</w:t>
            </w:r>
          </w:p>
        </w:tc>
        <w:tc>
          <w:tcPr>
            <w:tcW w:w="1350" w:type="dxa"/>
          </w:tcPr>
          <w:p w14:paraId="49E4029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4B43309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710" w:type="dxa"/>
          </w:tcPr>
          <w:p w14:paraId="6BAD033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14:paraId="67619C2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E3786" w:rsidRPr="00B02E76" w14:paraId="1DDBD9C0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44B497FA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 xml:space="preserve">Was your GP aware of your hospital admission? </w:t>
            </w: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(Yes or no)</w:t>
            </w:r>
          </w:p>
        </w:tc>
        <w:tc>
          <w:tcPr>
            <w:tcW w:w="1350" w:type="dxa"/>
          </w:tcPr>
          <w:p w14:paraId="5F372151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610615E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710" w:type="dxa"/>
          </w:tcPr>
          <w:p w14:paraId="418384A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14:paraId="6D84E1E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E3786" w:rsidRPr="00B02E76" w14:paraId="2AC5E637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163D6B73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b w:val="0"/>
                <w:lang w:val="en-US"/>
              </w:rPr>
              <w:t>If yes, did your GP come to visit you during the hospitalization?</w:t>
            </w:r>
          </w:p>
        </w:tc>
        <w:tc>
          <w:tcPr>
            <w:tcW w:w="1350" w:type="dxa"/>
          </w:tcPr>
          <w:p w14:paraId="4D4FE64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0D431BC6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710" w:type="dxa"/>
          </w:tcPr>
          <w:p w14:paraId="628D41CF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14:paraId="60229BF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E3786" w:rsidRPr="00B02E76" w14:paraId="68213177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051D8827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lang w:val="en-US"/>
              </w:rPr>
            </w:pPr>
            <w:r w:rsidRPr="00B02E76">
              <w:rPr>
                <w:rFonts w:cstheme="minorHAnsi"/>
                <w:b w:val="0"/>
                <w:lang w:val="en-US"/>
              </w:rPr>
              <w:t xml:space="preserve">Is this your first hospitalization for heart failure? </w:t>
            </w: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(Yes or no)</w:t>
            </w:r>
          </w:p>
        </w:tc>
        <w:tc>
          <w:tcPr>
            <w:tcW w:w="1350" w:type="dxa"/>
          </w:tcPr>
          <w:p w14:paraId="58FCEE2C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529" w:type="dxa"/>
          </w:tcPr>
          <w:p w14:paraId="7A49FC0D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710" w:type="dxa"/>
          </w:tcPr>
          <w:p w14:paraId="0357786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14:paraId="4DB30705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E3786" w:rsidRPr="00B02E76" w14:paraId="211A9028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5C739C96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 xml:space="preserve">How long was your hospitalization? </w:t>
            </w:r>
          </w:p>
          <w:p w14:paraId="5A4B181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 From 1 to 3 days</w:t>
            </w:r>
          </w:p>
          <w:p w14:paraId="0DE7C58F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 From 4 to 6 days</w:t>
            </w:r>
          </w:p>
          <w:p w14:paraId="0F92AFF5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- More than 6 days</w:t>
            </w:r>
          </w:p>
        </w:tc>
        <w:tc>
          <w:tcPr>
            <w:tcW w:w="1350" w:type="dxa"/>
          </w:tcPr>
          <w:p w14:paraId="0974F58A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66FC7710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710" w:type="dxa"/>
          </w:tcPr>
          <w:p w14:paraId="7E708909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268" w:type="dxa"/>
          </w:tcPr>
          <w:p w14:paraId="3E461182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4E3786" w:rsidRPr="00B02E76" w14:paraId="7329A8F1" w14:textId="77777777" w:rsidTr="000977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1" w:type="dxa"/>
          </w:tcPr>
          <w:p w14:paraId="1318FF8A" w14:textId="77777777" w:rsidR="004E3786" w:rsidRPr="00B02E76" w:rsidRDefault="004E3786" w:rsidP="00371716">
            <w:pPr>
              <w:spacing w:line="360" w:lineRule="auto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b w:val="0"/>
                <w:bCs w:val="0"/>
                <w:lang w:val="en-US"/>
              </w:rPr>
              <w:t xml:space="preserve">After the discharge, did you used home care services? </w:t>
            </w:r>
            <w:r w:rsidRPr="00B02E76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(Yes or no)</w:t>
            </w:r>
          </w:p>
        </w:tc>
        <w:tc>
          <w:tcPr>
            <w:tcW w:w="1350" w:type="dxa"/>
          </w:tcPr>
          <w:p w14:paraId="410FFCAB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29" w:type="dxa"/>
          </w:tcPr>
          <w:p w14:paraId="1D5CF40E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710" w:type="dxa"/>
          </w:tcPr>
          <w:p w14:paraId="120B7EF3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  <w:tc>
          <w:tcPr>
            <w:tcW w:w="1268" w:type="dxa"/>
          </w:tcPr>
          <w:p w14:paraId="5E11FD27" w14:textId="77777777" w:rsidR="004E3786" w:rsidRPr="00B02E76" w:rsidRDefault="004E3786" w:rsidP="003717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E76">
              <w:rPr>
                <w:rFonts w:cstheme="minorHAnsi"/>
                <w:lang w:val="en-US"/>
              </w:rPr>
              <w:t>X</w:t>
            </w:r>
          </w:p>
        </w:tc>
      </w:tr>
    </w:tbl>
    <w:p w14:paraId="20431559" w14:textId="77777777" w:rsidR="004E3786" w:rsidRPr="0062391D" w:rsidRDefault="004E3786" w:rsidP="004E3786">
      <w:pPr>
        <w:spacing w:line="360" w:lineRule="auto"/>
        <w:rPr>
          <w:lang w:val="en-US"/>
        </w:rPr>
      </w:pPr>
    </w:p>
    <w:p w14:paraId="572F185A" w14:textId="499B8539" w:rsidR="002B47B0" w:rsidRPr="000977DA" w:rsidRDefault="00000000">
      <w:pPr>
        <w:rPr>
          <w:b/>
          <w:lang w:val="it-IT"/>
        </w:rPr>
      </w:pPr>
    </w:p>
    <w:sectPr w:rsidR="002B47B0" w:rsidRPr="000977D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86"/>
    <w:rsid w:val="000977DA"/>
    <w:rsid w:val="004C4EE3"/>
    <w:rsid w:val="004E3786"/>
    <w:rsid w:val="005D1223"/>
    <w:rsid w:val="006A7E2B"/>
    <w:rsid w:val="009C69A9"/>
    <w:rsid w:val="00B02E76"/>
    <w:rsid w:val="00BC6FBC"/>
    <w:rsid w:val="00C31B43"/>
    <w:rsid w:val="00EA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65A52"/>
  <w15:chartTrackingRefBased/>
  <w15:docId w15:val="{B5D0C68C-ACAC-42C4-972E-389D802D0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E3786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5">
    <w:name w:val="Plain Table 5"/>
    <w:basedOn w:val="Tabellanormale"/>
    <w:uiPriority w:val="45"/>
    <w:rsid w:val="004E378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2-colore3">
    <w:name w:val="Grid Table 2 Accent 3"/>
    <w:basedOn w:val="Tabellanormale"/>
    <w:uiPriority w:val="47"/>
    <w:rsid w:val="004E378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1chiara">
    <w:name w:val="Grid Table 1 Light"/>
    <w:basedOn w:val="Tabellanormale"/>
    <w:uiPriority w:val="46"/>
    <w:rsid w:val="000977D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Guidotti</dc:creator>
  <cp:keywords/>
  <dc:description/>
  <cp:lastModifiedBy>elisa guidotti</cp:lastModifiedBy>
  <cp:revision>2</cp:revision>
  <dcterms:created xsi:type="dcterms:W3CDTF">2022-08-15T15:35:00Z</dcterms:created>
  <dcterms:modified xsi:type="dcterms:W3CDTF">2022-08-15T15:35:00Z</dcterms:modified>
</cp:coreProperties>
</file>